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Calibri" w:cs="Times New Roman"/>
          <w:b/>
          <w:sz w:val="24"/>
          <w:szCs w:val="24"/>
        </w:rPr>
      </w:pP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sz w:val="24"/>
          <w:szCs w:val="24"/>
        </w:rPr>
      </w:pPr>
      <w:r>
        <w:rPr>
          <w:rFonts w:ascii="Times New Roman" w:hAnsi="Times New Roman" w:eastAsia="Calibri" w:cs="Times New Roman"/>
          <w:b/>
          <w:sz w:val="24"/>
          <w:szCs w:val="24"/>
        </w:rPr>
        <w:t xml:space="preserve">Q: Tell me about your most recent birth at (name of MLC).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1</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spacing w:val="5"/>
          <w:sz w:val="24"/>
          <w:szCs w:val="24"/>
        </w:rPr>
        <w:t>The name of this birthing center is RTMI, KTBRC Birth Unit.</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cs="Times New Roman"/>
          <w:b/>
          <w:bCs/>
          <w:color w:val="auto"/>
          <w:sz w:val="24"/>
          <w:szCs w:val="24"/>
        </w:rPr>
      </w:pPr>
      <w:r>
        <w:rPr>
          <w:rFonts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2</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My delivery was on November 13. This is a baby boy.</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3</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spacing w:val="5"/>
          <w:sz w:val="24"/>
          <w:szCs w:val="24"/>
        </w:rPr>
      </w:pPr>
      <w:r>
        <w:rPr>
          <w:rFonts w:ascii="Times New Roman" w:hAnsi="Times New Roman" w:eastAsia="Times New Roman" w:cs="Times New Roman"/>
          <w:spacing w:val="5"/>
          <w:sz w:val="24"/>
          <w:szCs w:val="24"/>
        </w:rPr>
        <w:t>This is my second child. The previous child was born he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4</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 counseling provided by the birth unit sisters here is very good. And those who have CSW from RTMI visited our house and told about it. Sister, CSW, and counseling are all excellent. So I ch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5</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 like the way of speaking and counseling of the midwives of the birth unit of this hospital very much. They provide service as soon as the patient arrives. It provides services according to the needs of the patien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6</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 midwives in the delivery room and the female doctors who stay here are very good at counseling. And if there is any difficulty or need to refer, then they directly provide us the information in advanc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7</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y were telling my family not to worry after I come here, they will serve us well. In this way, they have cooperated a lo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eastAsia="Times New Roman" w:cs="Times New Roman"/>
          <w:b/>
          <w:spacing w:val="5"/>
          <w:sz w:val="24"/>
          <w:szCs w:val="24"/>
        </w:rPr>
      </w:pPr>
      <w:r>
        <w:rPr>
          <w:rFonts w:ascii="Times New Roman" w:hAnsi="Times New Roman" w:eastAsia="Times New Roman" w:cs="Times New Roman"/>
          <w:b/>
          <w:spacing w:val="5"/>
          <w:sz w:val="24"/>
          <w:szCs w:val="24"/>
        </w:rPr>
        <w:t>Answer-8</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 told them I needed the chair for delivery, and they respected my demand. They agreed to my wish. They did not treat me badly. I'm a Rohingya; I'm a refugee, but they didn't disrespect me at all. They saw me as their own sister. I am very proud of their servic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9</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t didn't cost me anything. When I started having pain, I called CSW. They brought me in an ambulance. The midwives here delivered me, gave me the medicine, and did everything else that was needed. I didn't have to spend anyth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0</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As I got service here and got well, the treatment is good here, so I will tell others that this place is good, too. They can come here to receive service. </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1</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t would be better if there was another hospital here where all the services would be available without referring to the emergency situation. Additionally, it would be nice to have an ultrasound machine here. And having a separate room for breast feeding would be conveni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2</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t would be better to bring that facility to this hospital instead of referring to a Caesarean or any other emergency for better service in the future. I think it would have been better if those treatments could have been done in this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3</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 have taken services here since I became pregnant. They have given me proper advice, counseling, and service. In a word, they have taken on all the responsibility of the service until deliver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4</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 midwives advised me on how to stay healthy. I went accordingly. And that's why I had a safe delivery; I'm well. So I trust them.</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5</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While I was leaving, they gave me the discharge form, some medicine, and instructions on how long and when to take it. In addition, they told me how to take care of the baby and when to come to the hospital with the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6</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y advised me to come to the hospital if I have a high fever, leg swelling, neck pain, or slight bleeding during pregnanc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7</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pPr>
      <w:r>
        <w:t>After delivery, they kept me here for 24 hours of observation. They discharged me after giving me medicine. There was no need to transfer anywhere els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8</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 called the CSWs when my labor started. They brought me here in an ambulance. I had no troubl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shd w:val="clear" w:color="auto" w:fill="FEFEFE"/>
        </w:rPr>
        <w:t xml:space="preserve">Q: </w:t>
      </w:r>
      <w:r>
        <w:rPr>
          <w:rFonts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19</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Since I have made two consecutive deliveries here, I will come again if needed. And since their service is good, I will ask my friends and relatives to come here too. I will tell them that this hospital is very good and provides good service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0</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For the improvement of the birth unit there, everyone, including me, thinks that it would have been better if the caesarean was done here instead of being referred elsewhere. Ultrasound system is also good here. And it would be better if the other services that required going outside were provided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bookmarkStart w:id="0" w:name="_GoBack"/>
      <w:bookmarkEnd w:id="0"/>
      <w:r>
        <w:rPr>
          <w:rFonts w:ascii="Times New Roman" w:hAnsi="Times New Roman" w:cs="Times New Roman"/>
          <w:b/>
          <w:bCs/>
          <w:sz w:val="24"/>
          <w:szCs w:val="24"/>
        </w:rPr>
        <w:t xml:space="preserve">Q: </w:t>
      </w:r>
      <w:r>
        <w:rPr>
          <w:rFonts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1</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In case of sudden labor pain, pregnant mothers can come here instead of going far; they don't have to spend money, and the midwives are very good. So I think this hospital is safe. It feels good to be able to come here whenever I want without having to go far.</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2</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y behaved well, respected my privacy, and showed respect. They spoke to me with great respec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bCs/>
          <w:sz w:val="24"/>
          <w:szCs w:val="24"/>
        </w:rPr>
        <w:t xml:space="preserve">Q: </w:t>
      </w:r>
      <w:r>
        <w:rPr>
          <w:rFonts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3</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 midwives told me what I needed. They informed me about my EDD. They asked me how I felt and whether my back or neck was hurting. I answered as they asked 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sz w:val="24"/>
          <w:szCs w:val="24"/>
          <w:shd w:val="clear" w:color="auto" w:fill="FEFEFE"/>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z w:val="24"/>
          <w:szCs w:val="24"/>
          <w:shd w:val="clear" w:color="auto" w:fill="FEFEFE"/>
        </w:rPr>
        <w:t xml:space="preserve">Q: </w:t>
      </w:r>
      <w:r>
        <w:rPr>
          <w:rFonts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ascii="Times New Roman" w:hAnsi="Times New Roman" w:cs="Times New Roman"/>
          <w:b/>
          <w:spacing w:val="5"/>
          <w:sz w:val="24"/>
          <w:szCs w:val="24"/>
        </w:rPr>
      </w:pPr>
      <w:r>
        <w:rPr>
          <w:rFonts w:ascii="Times New Roman" w:hAnsi="Times New Roman" w:cs="Times New Roman"/>
          <w:b/>
          <w:spacing w:val="5"/>
          <w:sz w:val="24"/>
          <w:szCs w:val="24"/>
        </w:rPr>
        <w:t>Answer-24</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ascii="Times New Roman" w:hAnsi="Times New Roman" w:eastAsia="Times New Roman" w:cs="Times New Roman"/>
          <w:sz w:val="24"/>
          <w:szCs w:val="24"/>
        </w:rPr>
      </w:pPr>
      <w:r>
        <w:rPr>
          <w:rFonts w:ascii="Times New Roman" w:hAnsi="Times New Roman" w:eastAsia="Times New Roman" w:cs="Times New Roman"/>
          <w:sz w:val="24"/>
          <w:szCs w:val="24"/>
        </w:rPr>
        <w:t>The midwives gave me advice on how to stay physically and mentally well. They said how often I should have a baby. They also told me how to take care of myself and the baby, how to breastfeed, how to bathe, and what to do for a cold. These were appealing to me.</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134D35"/>
    <w:rsid w:val="00135F0E"/>
    <w:rsid w:val="003667C4"/>
    <w:rsid w:val="00374992"/>
    <w:rsid w:val="004B304A"/>
    <w:rsid w:val="00513308"/>
    <w:rsid w:val="00515427"/>
    <w:rsid w:val="00523AF8"/>
    <w:rsid w:val="00567D10"/>
    <w:rsid w:val="005D5A76"/>
    <w:rsid w:val="00610D61"/>
    <w:rsid w:val="006518DE"/>
    <w:rsid w:val="00A27F54"/>
    <w:rsid w:val="00A7775A"/>
    <w:rsid w:val="00A823EA"/>
    <w:rsid w:val="00A87B04"/>
    <w:rsid w:val="00BA6547"/>
    <w:rsid w:val="00BB0D2A"/>
    <w:rsid w:val="00CD0ECE"/>
    <w:rsid w:val="00DA41DE"/>
    <w:rsid w:val="00DC2946"/>
    <w:rsid w:val="00E00D4D"/>
    <w:rsid w:val="00E3097D"/>
    <w:rsid w:val="6CF72D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059</Words>
  <Characters>6040</Characters>
  <Lines>50</Lines>
  <Paragraphs>14</Paragraphs>
  <TotalTime>49</TotalTime>
  <ScaleCrop>false</ScaleCrop>
  <LinksUpToDate>false</LinksUpToDate>
  <CharactersWithSpaces>7085</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10:28:00Z</dcterms:created>
  <dc:creator>Habib Naziat Prince</dc:creator>
  <cp:lastModifiedBy>Sayeed</cp:lastModifiedBy>
  <dcterms:modified xsi:type="dcterms:W3CDTF">2023-01-19T02:51: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A970F19428554AD29EFA443A6B0943B9</vt:lpwstr>
  </property>
</Properties>
</file>